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69"/>
        <w:gridCol w:w="1311"/>
        <w:gridCol w:w="994"/>
        <w:gridCol w:w="952"/>
        <w:gridCol w:w="994"/>
        <w:gridCol w:w="952"/>
        <w:gridCol w:w="994"/>
        <w:gridCol w:w="952"/>
        <w:gridCol w:w="994"/>
        <w:gridCol w:w="968"/>
      </w:tblGrid>
      <w:tr w:rsidR="00B42B1B" w14:paraId="714DDA8A" w14:textId="77777777" w:rsidTr="006268E6">
        <w:trPr>
          <w:trHeight w:val="90"/>
          <w:tblHeader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77D5B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Table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S7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. Weighted odds ratios with 95% CI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of logistic regression analyses of the association between combined sleep patterns and OBS and PCP.</w:t>
            </w:r>
          </w:p>
        </w:tc>
      </w:tr>
      <w:tr w:rsidR="00B42B1B" w14:paraId="7427707D" w14:textId="77777777" w:rsidTr="006268E6">
        <w:trPr>
          <w:trHeight w:val="23"/>
          <w:tblHeader/>
        </w:trPr>
        <w:tc>
          <w:tcPr>
            <w:tcW w:w="1132" w:type="pct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52C5C7E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haracteristic</w:t>
            </w:r>
          </w:p>
        </w:tc>
        <w:tc>
          <w:tcPr>
            <w:tcW w:w="96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892FF2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rude model</w:t>
            </w:r>
          </w:p>
        </w:tc>
        <w:tc>
          <w:tcPr>
            <w:tcW w:w="96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A5335E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Model 1</w:t>
            </w:r>
          </w:p>
        </w:tc>
        <w:tc>
          <w:tcPr>
            <w:tcW w:w="96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548151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 xml:space="preserve">Model 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96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295D1CD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 xml:space="preserve">Model 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</w:tr>
      <w:tr w:rsidR="00B42B1B" w14:paraId="7632E608" w14:textId="77777777" w:rsidTr="006268E6">
        <w:trPr>
          <w:trHeight w:val="23"/>
          <w:tblHeader/>
        </w:trPr>
        <w:tc>
          <w:tcPr>
            <w:tcW w:w="1132" w:type="pct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2813613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A84A9B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1E6E755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E98717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946649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C8D8D5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D74C51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53BA901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737E40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</w:tr>
      <w:tr w:rsidR="00B42B1B" w14:paraId="35BB9E45" w14:textId="77777777" w:rsidTr="006268E6">
        <w:trPr>
          <w:trHeight w:val="23"/>
        </w:trPr>
        <w:tc>
          <w:tcPr>
            <w:tcW w:w="481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AFC1C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DSST&lt;34</w:t>
            </w:r>
          </w:p>
        </w:tc>
        <w:tc>
          <w:tcPr>
            <w:tcW w:w="6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A9FFA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Sleep duration+OBS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C290E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3CB2F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AACCE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82A61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2A655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7FBD0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.002*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82EB4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894F8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.002*</w:t>
            </w:r>
          </w:p>
        </w:tc>
      </w:tr>
      <w:tr w:rsidR="00B42B1B" w14:paraId="455A3BFB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B37C7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BA619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3F4DB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94B68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2A2A9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B181E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D175F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A6CED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5AA7C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E2B58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34675B83" w14:textId="77777777" w:rsidTr="006268E6">
        <w:trPr>
          <w:trHeight w:val="490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BBDA6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B6B9E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06788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3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55, 3.44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4ADA4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A51D6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16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48, 3.16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65CE0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9F06E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46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94, 2.2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D832F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281B5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8(0.93, 2.3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AE1BA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4016A577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2E90D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78A48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Short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4C05D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29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9, 2.09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88D12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CDEE3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25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2, 2.18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395ED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F95A2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0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1, 2.03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03FBB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DC266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0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6, 2.1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BAC4A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0267E752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D6908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749EF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Short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03E5A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.82(2.01, 3.9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8D91F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26160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.15(1.46, 3.1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27440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69EA1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41(0.86, 2.3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46E9A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7F397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22(0.70, 2.1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CD274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5A7A5340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21EE2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BB602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ong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64E2A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44(0.79, 2.6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571D3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09BCF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26(0.65, 2.4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A27FA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073D0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90(0.47, 1.7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BCDA7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168FA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91(0.42, 1.9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91D3E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74DA916D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D8A96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E77E2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ong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DF7EA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.03(3.11, 11.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0B8AE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DC10B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.66(3.01, 10.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7A05A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38F62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.50(1.99, 10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48C98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682E3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.34(1.71, 11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C0C1E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20A320B2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0A07C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D7FBB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Sleep disorder+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DF457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79968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lang w:eastAsia="zh-C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90121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12781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95B04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981D7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AEFBF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0583E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.002*</w:t>
            </w:r>
          </w:p>
        </w:tc>
      </w:tr>
      <w:tr w:rsidR="00B42B1B" w14:paraId="634F4B7A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2A215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4D9D7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9E7AB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D6262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8198A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C92DC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ED3A1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D9D97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79BAD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02DFC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0456BA02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0F690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3D05F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Disorder 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1B89A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20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7, 2.5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7CEE8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D8DFC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48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9, 3.1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0EC56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B85CB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75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6, 4.05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C9667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6DC85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43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6, 3.6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AB7FE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52E97CE5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2A803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85C59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FA75F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69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93, 3.76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8B85F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9EAE9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4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80, 3.2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9CC59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556A4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8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32, 2.65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DA1A3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2C078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8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25, 2.63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294FD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6D8E5F24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692C1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CD527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Disorder 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E1461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78(1.22, 2.6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4BD13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A6803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99(1.36, 2.9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9208F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6EA1A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54(0.93, 2.5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3D61A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D854E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25(0.71, 2.2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3D165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7DCB6892" w14:textId="77777777" w:rsidTr="006268E6">
        <w:trPr>
          <w:trHeight w:val="23"/>
        </w:trPr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E4E4F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CERAD-WL&lt;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31699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Sleep duration+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ACC21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9EA5F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lang w:eastAsia="zh-CN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52357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D9372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&lt;0.001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25736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C87AD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.013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1DC78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7C40B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.018*</w:t>
            </w:r>
          </w:p>
        </w:tc>
      </w:tr>
      <w:tr w:rsidR="00B42B1B" w14:paraId="538D1D99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779CC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C756B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576AA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A341E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247F2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2EF08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CD7B7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054F7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C66D4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5ADAE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3F0322EC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B54CA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4B576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63BF2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65(1.25, 2.1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A8839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CC5A6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70(1.22, 2.3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B5A7A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EE1B1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36(1.00, 1.8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91543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57766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37(0.97, 1.9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66136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04B36E38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5F7CA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3E8A2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Short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46F8E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7(0.66, 1.7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C662C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C7FEA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18(0.71, 1.9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81136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D21BE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6(0.59, 1.9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8448D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EAA86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7(0.56, 2.0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4C85B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22B19014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98038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CD34A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Short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6AC5C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87(1.30, 2.6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3384C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7A3D7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92(1.30, 2.8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957A7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8703F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46(1.00, 2.1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AFD61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B46B5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43(0.90, 2.2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87040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0CB23478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F1107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110D0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ong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2DAC0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24(0.70, 2.2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2E0E6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EBF25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0(0.53, 1.8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BCDAE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27C8C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6(0.44, 1.6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4F79B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FCB36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4(0.38, 1.8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7B352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0740AF1B" w14:textId="77777777" w:rsidTr="006268E6">
        <w:trPr>
          <w:trHeight w:val="940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938E4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C5F37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ong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1AD70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.24(1.84, 5.7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B71DF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05C6C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.19(1.57, 6.4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A7B1A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57736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.66(1.26, 5.6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F38D3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7E2DF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.65(1.14, 6.1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B4FC5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411F1616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8A661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7A6A0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Sleep disorder+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43405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0794A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DDD49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3127C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CFDA5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F89F7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7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0A59F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2957E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7**</w:t>
            </w:r>
          </w:p>
        </w:tc>
      </w:tr>
      <w:tr w:rsidR="00B42B1B" w14:paraId="196D6E75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9F0E8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FE18C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09772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2D5D2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5C55C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5453C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1E6C2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2902B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5A16C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2974A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5B6BCE54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334A0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ABF25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Disorder 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7CE0D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3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2, 1.28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CADE9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CA271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2, 1.4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49735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DACB6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8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29, 1.60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BA704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716A2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5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25, 1.7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01E2E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2904FA5F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D74EB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F4D43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7F4D1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73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30, 2.30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BCCA1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A1955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75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25, 2.45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EA30C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5DE89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46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05, 2.0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B06F0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9F28F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44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00, 2.06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F28C8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17685C9C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05C94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06AC0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Disorder 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02C4E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67(1.06, 2.6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49113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26140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87(1.14, 3.0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DBB22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4E58F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54(0.87, 2.7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B6AFD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850EA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1.54(0.80, 2.9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90931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4E39C1EC" w14:textId="77777777" w:rsidTr="006268E6">
        <w:trPr>
          <w:trHeight w:val="23"/>
        </w:trPr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B5926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CERAD-DR&lt;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BF63E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Sleep duration+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69260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E4DDD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1E7DC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CB455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3091A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503BC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1172F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755B3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</w:tr>
      <w:tr w:rsidR="00B42B1B" w14:paraId="11638CDB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D14C4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674B6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C5916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68F3F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641DC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D6327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5B697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E9802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E6190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5C137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16FD3822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1F721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69CA7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88B10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31(0.93, 1.8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FB970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DCF62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29(0.87, 1.9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DCFD0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E2F55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18(0.80, 1.7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EAECB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86ECD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  <w:t>1.18(0.75, 1.8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39945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1FCCCCAD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5F385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01EA4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Short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84885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3(0.43, 1.2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70664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115DE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8(0.44, 1.3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4B6CA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93724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5(0.40, 1.3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939EC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40013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  <w:t>0.76(0.38, 1.5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7BF75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67304C94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D4DD4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3A54E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Short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D8B0E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94(0.65, 1.3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089A7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199DD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92(0.58, 1.4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C840A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66204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81(0.48, 1.3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F2736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4133A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  <w:t>0.78(0.44, 1.3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68026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790A62AA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F6C7F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61644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ong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500D8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37(1.28, 4.3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2477F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1B433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02(0.99, 4.1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EE182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20759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94(0.91, 4.1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4C064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98FB1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  <w:t>1.9(0.80, 4.5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E5E83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6B5A2400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78082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DC6A8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ong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F05C2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55(1.46, 4.4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0CB94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2BF86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35(1.22, 4.5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E6A3E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2A85C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13(1.05, 4.3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5AC0E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A6BB1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  <w:t>2.08(0.95, 4.5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63B66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7A50D05F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23FB0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620C1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Sleep disorder+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76B26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A6464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E1C74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A6302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9227B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09EE9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122A2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E7450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7</w:t>
            </w:r>
          </w:p>
        </w:tc>
      </w:tr>
      <w:tr w:rsidR="00B42B1B" w14:paraId="75FACB52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56C5C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ED065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18AB7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76E41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19743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8B4C8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02960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4267F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9BCF1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63929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4B1CD628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56F24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99D12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Disorder 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F8CD6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5(0.40, 1.3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EDEB4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67AF1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9(0.41, 1.5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B4532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E6E48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82(0.41, 1.6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DA9F7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251C9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8(0.37, 1.6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C747D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6835EE91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50938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38511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8C089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26(0.97, 1.6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337BC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1F533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25(0.90, 1.7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C9008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2561A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15(0.81, 1.6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20292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D661D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13(0.78, 1.6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74CEF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555A9142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0E1A0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0940D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Disorder 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09E1F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03(0.60, 1.7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2E4A0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DA8FB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03(0.59, 1.8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C90B0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B9867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95(0.54, 1.6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68DC3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D551C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93(0.51, 1.7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ADE5E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57D56AA5" w14:textId="77777777" w:rsidTr="006268E6">
        <w:trPr>
          <w:trHeight w:val="23"/>
        </w:trPr>
        <w:tc>
          <w:tcPr>
            <w:tcW w:w="48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837AD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AF&lt;1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0CC9E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Sleep duration+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AB3C9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3FA51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ACA34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01427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5FE7B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48FD1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22707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414A8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</w:tr>
      <w:tr w:rsidR="00B42B1B" w14:paraId="3BA5DB5E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6925F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E24F6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0CA74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7A944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9846A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DC72F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32E12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F40E8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DD180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F04C2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169BA039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DD7A4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A869B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ECFB6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03(1.44, 2.8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75A1C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CBC60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95(1.30, 2.9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77DA2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F7B53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64(1.06, 2.5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F01D0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958C4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68(1.02, 2.7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333C4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26ADEB6C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5E61E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DFBC4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Short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46E15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29(0.85, 1.9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3E74A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0E2C8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27(0.76, 2.1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CEBBD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08F28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17(0.68, 2.0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4E2E6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5789E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18(0.63, 2.2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51296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053B5A35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2D5F0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A2A23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Short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6363E1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76(1.98, 3.8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F9134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66897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19(1.55, 3.1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B3F31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82A6E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81(1.22, 2.6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4ADAE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BD36E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74(1.13, 2.7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F0D57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18B694A0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005A7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9BCF2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ong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66633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32(1.38, 3.9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F9AF6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CA6AD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13(1.27, 3.5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70A57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887F83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05(1.12, 3.7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4AC5E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96FA1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04(1.03, 4.0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04657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051933B5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708FA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439EC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ong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duration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2E4EF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.78(1.90, 7.5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9764E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075E6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3.41(1.74, 6.6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BD061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9E3E4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93(1.40, 6.1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C8C31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F0851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99(1.34, 6.6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2ED7C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30FBC554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E159A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385C2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Sleep disorder+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33A51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50952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75FAE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27BA7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28A6A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8DCBC1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CE845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B8575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</w:tr>
      <w:tr w:rsidR="00B42B1B" w14:paraId="28FF977C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CDF2D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E92AD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1C8D88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6E930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0BD18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731624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254FF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78F44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3FD07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2E019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7350ED61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63282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08D55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Disorder +anti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ED044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8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(0.34, 1.8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CB09C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4361F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86(0.36, 2.0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12744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02E9E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89(0.36, 2.2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D452B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75B30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84(0.31, 2.2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622C7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6F949CCE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AF90C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51395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l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10C646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06(1.57, 2.7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9340D9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2BA15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85(1.45, 2.3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DA797F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7401FC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59(1.23, 2.0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7CFC55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E9364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58(1.20, 2.0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D3FCC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1906680C" w14:textId="77777777" w:rsidTr="006268E6">
        <w:trPr>
          <w:trHeight w:val="23"/>
        </w:trPr>
        <w:tc>
          <w:tcPr>
            <w:tcW w:w="48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506E1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9D424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leep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 xml:space="preserve"> Disorder +pro-oxidant OB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054FC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51(0.93, 2.4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D33E6B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0E6BA2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63(0.93, 2.8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43FABE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F74383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43(0.75, 2.7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E5AF10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79D4AD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41(0.72, 2.8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E0BEDA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B42B1B" w14:paraId="0EE13101" w14:textId="77777777" w:rsidTr="006268E6">
        <w:trPr>
          <w:trHeight w:val="23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D24657" w14:textId="77777777" w:rsidR="00B42B1B" w:rsidRDefault="00B42B1B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OR = Odds Ratio, CI = Confidence Interval</w:t>
            </w:r>
          </w:p>
        </w:tc>
      </w:tr>
      <w:tr w:rsidR="00B42B1B" w14:paraId="56D38EB9" w14:textId="77777777" w:rsidTr="006268E6">
        <w:trPr>
          <w:trHeight w:val="23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21AC15" w14:textId="77777777" w:rsidR="00B42B1B" w:rsidRDefault="00B42B1B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*P &lt; 0.0</w:t>
            </w:r>
            <w:r>
              <w:rPr>
                <w:rFonts w:ascii="Arial" w:hAnsi="Arial" w:cs="Arial" w:hint="eastAsia"/>
                <w:color w:val="000000"/>
                <w:sz w:val="13"/>
                <w:szCs w:val="13"/>
                <w:lang w:eastAsia="zh-CN"/>
              </w:rPr>
              <w:t>5,**P&lt;0.01,***P&lt;0.001.</w:t>
            </w:r>
          </w:p>
        </w:tc>
      </w:tr>
    </w:tbl>
    <w:p w14:paraId="2CF23D57" w14:textId="77777777" w:rsidR="005E4FEC" w:rsidRPr="00B42B1B" w:rsidRDefault="005E4FEC" w:rsidP="00B42B1B"/>
    <w:sectPr w:rsidR="005E4FEC" w:rsidRPr="00B42B1B" w:rsidSect="00475198">
      <w:pgSz w:w="12240" w:h="15840"/>
      <w:pgMar w:top="720" w:right="720" w:bottom="720" w:left="72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C9C934" w14:textId="77777777" w:rsidR="005F6A5C" w:rsidRDefault="005F6A5C" w:rsidP="008E3BB3">
      <w:r>
        <w:separator/>
      </w:r>
    </w:p>
  </w:endnote>
  <w:endnote w:type="continuationSeparator" w:id="0">
    <w:p w14:paraId="5F644D28" w14:textId="77777777" w:rsidR="005F6A5C" w:rsidRDefault="005F6A5C" w:rsidP="008E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5F223C" w14:textId="77777777" w:rsidR="005F6A5C" w:rsidRDefault="005F6A5C" w:rsidP="008E3BB3">
      <w:r>
        <w:separator/>
      </w:r>
    </w:p>
  </w:footnote>
  <w:footnote w:type="continuationSeparator" w:id="0">
    <w:p w14:paraId="308EDF2C" w14:textId="77777777" w:rsidR="005F6A5C" w:rsidRDefault="005F6A5C" w:rsidP="008E3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59501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2MzliYjVmNzU4ZDRjZDJjMjcwOTJlYzFmNTQzYjcifQ=="/>
  </w:docVars>
  <w:rsids>
    <w:rsidRoot w:val="001C42DA"/>
    <w:rsid w:val="000E66F5"/>
    <w:rsid w:val="00165BF7"/>
    <w:rsid w:val="001A3F44"/>
    <w:rsid w:val="001C42DA"/>
    <w:rsid w:val="001E5F44"/>
    <w:rsid w:val="0021166F"/>
    <w:rsid w:val="002204A6"/>
    <w:rsid w:val="00223B1B"/>
    <w:rsid w:val="00297A72"/>
    <w:rsid w:val="002A0990"/>
    <w:rsid w:val="002F537E"/>
    <w:rsid w:val="00330469"/>
    <w:rsid w:val="00372C0B"/>
    <w:rsid w:val="003F16D6"/>
    <w:rsid w:val="00475198"/>
    <w:rsid w:val="004D08FE"/>
    <w:rsid w:val="004E7143"/>
    <w:rsid w:val="005922E9"/>
    <w:rsid w:val="005B183C"/>
    <w:rsid w:val="005D4E94"/>
    <w:rsid w:val="005E4FEC"/>
    <w:rsid w:val="005F6A5C"/>
    <w:rsid w:val="006011CE"/>
    <w:rsid w:val="00664976"/>
    <w:rsid w:val="008C0129"/>
    <w:rsid w:val="008D2411"/>
    <w:rsid w:val="008E3BB3"/>
    <w:rsid w:val="008E4E02"/>
    <w:rsid w:val="009B1BDA"/>
    <w:rsid w:val="009E2431"/>
    <w:rsid w:val="00A020F5"/>
    <w:rsid w:val="00A719EC"/>
    <w:rsid w:val="00B34ADB"/>
    <w:rsid w:val="00B42199"/>
    <w:rsid w:val="00B42B1B"/>
    <w:rsid w:val="00C0410B"/>
    <w:rsid w:val="00CE5D63"/>
    <w:rsid w:val="00D430FB"/>
    <w:rsid w:val="00D64D89"/>
    <w:rsid w:val="00E6729E"/>
    <w:rsid w:val="00FC7A70"/>
    <w:rsid w:val="0671705A"/>
    <w:rsid w:val="070752C8"/>
    <w:rsid w:val="079814A5"/>
    <w:rsid w:val="0898267C"/>
    <w:rsid w:val="0A2C2121"/>
    <w:rsid w:val="0BF00A21"/>
    <w:rsid w:val="0EF62CB7"/>
    <w:rsid w:val="11672083"/>
    <w:rsid w:val="155927D0"/>
    <w:rsid w:val="16127DF3"/>
    <w:rsid w:val="16FF2167"/>
    <w:rsid w:val="17E01949"/>
    <w:rsid w:val="193C10DA"/>
    <w:rsid w:val="1AA258C8"/>
    <w:rsid w:val="1C667B15"/>
    <w:rsid w:val="1D0827D1"/>
    <w:rsid w:val="1E9447DF"/>
    <w:rsid w:val="2202162C"/>
    <w:rsid w:val="2897196C"/>
    <w:rsid w:val="29CC0993"/>
    <w:rsid w:val="2BC158D3"/>
    <w:rsid w:val="2F805A94"/>
    <w:rsid w:val="3C0E54AC"/>
    <w:rsid w:val="47323920"/>
    <w:rsid w:val="4AE77993"/>
    <w:rsid w:val="504F0E3F"/>
    <w:rsid w:val="57777B1D"/>
    <w:rsid w:val="59934923"/>
    <w:rsid w:val="5AE8436A"/>
    <w:rsid w:val="5D486009"/>
    <w:rsid w:val="6064021E"/>
    <w:rsid w:val="60C73D08"/>
    <w:rsid w:val="647F496A"/>
    <w:rsid w:val="64D11EBD"/>
    <w:rsid w:val="6D2A25C0"/>
    <w:rsid w:val="6E3D233E"/>
    <w:rsid w:val="715506B7"/>
    <w:rsid w:val="79516906"/>
    <w:rsid w:val="7A5549F4"/>
    <w:rsid w:val="7CE35311"/>
    <w:rsid w:val="7DB3215D"/>
    <w:rsid w:val="7EFE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5D23F7"/>
  <w15:docId w15:val="{335EC0FC-389F-4B3C-8847-87DF23F4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paragraph" w:styleId="a5">
    <w:name w:val="Normal (Web)"/>
    <w:basedOn w:val="a"/>
    <w:autoRedefine/>
    <w:uiPriority w:val="99"/>
    <w:semiHidden/>
    <w:unhideWhenUsed/>
    <w:qFormat/>
  </w:style>
  <w:style w:type="table" w:styleId="a6">
    <w:name w:val="Table Professional"/>
    <w:basedOn w:val="a1"/>
    <w:autoRedefine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autoRedefine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autoRedefine/>
    <w:uiPriority w:val="1"/>
    <w:qFormat/>
    <w:rPr>
      <w:b/>
    </w:rPr>
  </w:style>
  <w:style w:type="paragraph" w:customStyle="1" w:styleId="centered">
    <w:name w:val="centered"/>
    <w:basedOn w:val="a"/>
    <w:autoRedefine/>
    <w:qFormat/>
    <w:pPr>
      <w:jc w:val="center"/>
    </w:pPr>
  </w:style>
  <w:style w:type="table" w:customStyle="1" w:styleId="tabletemplate">
    <w:name w:val="table_template"/>
    <w:basedOn w:val="a1"/>
    <w:autoRedefine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autoRedefine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autoRedefine/>
    <w:qFormat/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autoRedefine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autoRedefine/>
    <w:qFormat/>
    <w:rsid w:val="002F537E"/>
    <w:rPr>
      <w:rFonts w:ascii="Arial" w:hAnsi="Arial" w:cs="Arial"/>
    </w:rPr>
  </w:style>
  <w:style w:type="paragraph" w:customStyle="1" w:styleId="tabletitle">
    <w:name w:val="table title"/>
    <w:basedOn w:val="TableCaption"/>
    <w:next w:val="a"/>
    <w:autoRedefine/>
    <w:qFormat/>
  </w:style>
  <w:style w:type="paragraph" w:styleId="a7">
    <w:name w:val="header"/>
    <w:basedOn w:val="a"/>
    <w:link w:val="a8"/>
    <w:uiPriority w:val="99"/>
    <w:unhideWhenUsed/>
    <w:rsid w:val="008E3B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8E3B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table" w:styleId="ab">
    <w:name w:val="Table Grid"/>
    <w:basedOn w:val="a1"/>
    <w:rsid w:val="005E4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E3491-8A91-46C7-BDF8-D51980555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709</Words>
  <Characters>4043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user</dc:creator>
  <cp:lastModifiedBy>泰伟 娄</cp:lastModifiedBy>
  <cp:revision>23</cp:revision>
  <dcterms:created xsi:type="dcterms:W3CDTF">2017-02-28T11:18:00Z</dcterms:created>
  <dcterms:modified xsi:type="dcterms:W3CDTF">2024-12-11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40B5269B8E642A782855AA94B442C8D_12</vt:lpwstr>
  </property>
</Properties>
</file>